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E258B2" w14:textId="6A0168F2" w:rsidR="00525868" w:rsidRDefault="00254AAF" w:rsidP="009B7713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525868" w:rsidRPr="00DF52B8">
        <w:rPr>
          <w:rFonts w:ascii="Times New Roman" w:eastAsia="Times New Roman" w:hAnsi="Times New Roman" w:cs="Times New Roman"/>
          <w:b/>
          <w:sz w:val="24"/>
          <w:szCs w:val="24"/>
        </w:rPr>
        <w:t>Table.</w:t>
      </w:r>
      <w:r w:rsidR="00525868" w:rsidRPr="00DF52B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bookmarkStart w:id="0" w:name="_Hlk54612190"/>
      <w:r w:rsidR="00525868" w:rsidRPr="00DF52B8">
        <w:rPr>
          <w:rFonts w:ascii="Times New Roman" w:eastAsia="Times New Roman" w:hAnsi="Times New Roman" w:cs="Times New Roman"/>
          <w:sz w:val="24"/>
          <w:szCs w:val="24"/>
        </w:rPr>
        <w:t xml:space="preserve">Least squares means of parent </w:t>
      </w:r>
      <w:r w:rsidR="008842A1">
        <w:rPr>
          <w:rFonts w:ascii="Times New Roman" w:eastAsia="Times New Roman" w:hAnsi="Times New Roman" w:cs="Times New Roman"/>
          <w:sz w:val="24"/>
          <w:szCs w:val="24"/>
        </w:rPr>
        <w:t>ractopamine (</w:t>
      </w:r>
      <w:r w:rsidR="003D7843">
        <w:rPr>
          <w:rFonts w:ascii="Times New Roman" w:eastAsia="Times New Roman" w:hAnsi="Times New Roman" w:cs="Times New Roman"/>
          <w:sz w:val="24"/>
          <w:szCs w:val="24"/>
        </w:rPr>
        <w:t>RAC</w:t>
      </w:r>
      <w:r w:rsidR="008842A1">
        <w:rPr>
          <w:rFonts w:ascii="Times New Roman" w:eastAsia="Times New Roman" w:hAnsi="Times New Roman" w:cs="Times New Roman"/>
          <w:sz w:val="24"/>
          <w:szCs w:val="24"/>
        </w:rPr>
        <w:t>)</w:t>
      </w:r>
      <w:r w:rsidR="00525868" w:rsidRPr="00DF52B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D7843">
        <w:rPr>
          <w:rFonts w:ascii="Times New Roman" w:eastAsia="Times New Roman" w:hAnsi="Times New Roman" w:cs="Times New Roman"/>
          <w:sz w:val="24"/>
          <w:szCs w:val="24"/>
        </w:rPr>
        <w:t xml:space="preserve">residue </w:t>
      </w:r>
      <w:r w:rsidR="00525868" w:rsidRPr="00DF52B8">
        <w:rPr>
          <w:rFonts w:ascii="Times New Roman" w:eastAsia="Times New Roman" w:hAnsi="Times New Roman" w:cs="Times New Roman"/>
          <w:sz w:val="24"/>
          <w:szCs w:val="24"/>
        </w:rPr>
        <w:t>concentrations (</w:t>
      </w:r>
      <w:r w:rsidR="00AD1F89">
        <w:rPr>
          <w:rFonts w:ascii="Times New Roman" w:eastAsia="Times New Roman" w:hAnsi="Times New Roman" w:cs="Times New Roman"/>
          <w:sz w:val="24"/>
          <w:szCs w:val="24"/>
        </w:rPr>
        <w:t>ng/g</w:t>
      </w:r>
      <w:r w:rsidR="00525868" w:rsidRPr="00DF52B8">
        <w:rPr>
          <w:rFonts w:ascii="Times New Roman" w:eastAsia="Times New Roman" w:hAnsi="Times New Roman" w:cs="Times New Roman"/>
          <w:sz w:val="24"/>
          <w:szCs w:val="24"/>
        </w:rPr>
        <w:t xml:space="preserve">) in muscle, </w:t>
      </w:r>
      <w:r w:rsidR="00386AE1">
        <w:rPr>
          <w:rFonts w:ascii="Times New Roman" w:eastAsia="Times New Roman" w:hAnsi="Times New Roman" w:cs="Times New Roman"/>
          <w:sz w:val="24"/>
          <w:szCs w:val="24"/>
        </w:rPr>
        <w:t>adipose tissue</w:t>
      </w:r>
      <w:r w:rsidR="00525868" w:rsidRPr="00DF52B8">
        <w:rPr>
          <w:rFonts w:ascii="Times New Roman" w:eastAsia="Times New Roman" w:hAnsi="Times New Roman" w:cs="Times New Roman"/>
          <w:sz w:val="24"/>
          <w:szCs w:val="24"/>
        </w:rPr>
        <w:t xml:space="preserve">, rendered tallow, and large intestine from steers fed one of five different treatments: (i) a negative control (fed no </w:t>
      </w:r>
      <w:r w:rsidR="003D7843">
        <w:rPr>
          <w:rFonts w:ascii="Times New Roman" w:eastAsia="Times New Roman" w:hAnsi="Times New Roman" w:cs="Times New Roman"/>
          <w:sz w:val="24"/>
          <w:szCs w:val="24"/>
        </w:rPr>
        <w:t>RAC</w:t>
      </w:r>
      <w:r w:rsidR="003D7843" w:rsidRPr="00DF52B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25868" w:rsidRPr="00DF52B8">
        <w:rPr>
          <w:rFonts w:ascii="Times New Roman" w:eastAsia="Times New Roman" w:hAnsi="Times New Roman" w:cs="Times New Roman"/>
          <w:sz w:val="24"/>
          <w:szCs w:val="24"/>
        </w:rPr>
        <w:t xml:space="preserve">and no feed-tallow; fed from verified clean feed trucks; Control-No Tallow); (ii) a control with feed-tallow (fed no </w:t>
      </w:r>
      <w:r w:rsidR="00780A2E">
        <w:rPr>
          <w:rFonts w:ascii="Times New Roman" w:eastAsia="Times New Roman" w:hAnsi="Times New Roman" w:cs="Times New Roman"/>
          <w:sz w:val="24"/>
          <w:szCs w:val="24"/>
        </w:rPr>
        <w:t>RAC</w:t>
      </w:r>
      <w:r w:rsidR="00780A2E" w:rsidRPr="00DF52B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25868" w:rsidRPr="00DF52B8">
        <w:rPr>
          <w:rFonts w:ascii="Times New Roman" w:eastAsia="Times New Roman" w:hAnsi="Times New Roman" w:cs="Times New Roman"/>
          <w:sz w:val="24"/>
          <w:szCs w:val="24"/>
        </w:rPr>
        <w:t xml:space="preserve">but received feed-tallow; Control-With Tallow); and cattle fed </w:t>
      </w:r>
      <w:r w:rsidR="003D7843">
        <w:rPr>
          <w:rFonts w:ascii="Times New Roman" w:eastAsia="Times New Roman" w:hAnsi="Times New Roman" w:cs="Times New Roman"/>
          <w:sz w:val="24"/>
          <w:szCs w:val="24"/>
        </w:rPr>
        <w:t>RAC</w:t>
      </w:r>
      <w:r w:rsidR="003D7843" w:rsidRPr="00DF52B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25868" w:rsidRPr="00DF52B8">
        <w:rPr>
          <w:rFonts w:ascii="Times New Roman" w:eastAsia="Times New Roman" w:hAnsi="Times New Roman" w:cs="Times New Roman"/>
          <w:sz w:val="24"/>
          <w:szCs w:val="24"/>
        </w:rPr>
        <w:t>(at approximately 250-300 mg/</w:t>
      </w:r>
      <w:proofErr w:type="spellStart"/>
      <w:r w:rsidR="00525868" w:rsidRPr="00DF52B8">
        <w:rPr>
          <w:rFonts w:ascii="Times New Roman" w:eastAsia="Times New Roman" w:hAnsi="Times New Roman" w:cs="Times New Roman"/>
          <w:sz w:val="24"/>
          <w:szCs w:val="24"/>
        </w:rPr>
        <w:t>hd</w:t>
      </w:r>
      <w:proofErr w:type="spellEnd"/>
      <w:r w:rsidR="00525868" w:rsidRPr="00DF52B8">
        <w:rPr>
          <w:rFonts w:ascii="Times New Roman" w:eastAsia="Times New Roman" w:hAnsi="Times New Roman" w:cs="Times New Roman"/>
          <w:sz w:val="24"/>
          <w:szCs w:val="24"/>
        </w:rPr>
        <w:t>/day), but withdrawn from treatment at (iii) 2 days before harvest (2 day); (iv) 4 days before harvest (4 day); or (v) 7 days before harvest (7 day).</w:t>
      </w:r>
    </w:p>
    <w:bookmarkEnd w:id="0"/>
    <w:p w14:paraId="7ECEBFD8" w14:textId="77777777" w:rsidR="009B7713" w:rsidRPr="00DF52B8" w:rsidRDefault="009B7713" w:rsidP="009B7713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715" w:type="dxa"/>
        <w:tblLayout w:type="fixed"/>
        <w:tblLook w:val="04A0" w:firstRow="1" w:lastRow="0" w:firstColumn="1" w:lastColumn="0" w:noHBand="0" w:noVBand="1"/>
      </w:tblPr>
      <w:tblGrid>
        <w:gridCol w:w="1790"/>
        <w:gridCol w:w="2393"/>
        <w:gridCol w:w="1095"/>
        <w:gridCol w:w="1512"/>
        <w:gridCol w:w="1561"/>
        <w:gridCol w:w="1364"/>
      </w:tblGrid>
      <w:tr w:rsidR="00525868" w:rsidRPr="00DF52B8" w14:paraId="19475D36" w14:textId="77777777" w:rsidTr="00AD1F89">
        <w:trPr>
          <w:trHeight w:val="303"/>
        </w:trPr>
        <w:tc>
          <w:tcPr>
            <w:tcW w:w="1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71AF48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Tissue/Matrix</w:t>
            </w:r>
          </w:p>
        </w:tc>
        <w:tc>
          <w:tcPr>
            <w:tcW w:w="2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5E387F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AA23B8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LSMean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2943E7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95% CI Low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1ECAA4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95% CI High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50A142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  <w:r w:rsidRPr="00DF52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525868" w:rsidRPr="00DF52B8" w14:paraId="57FF5BD7" w14:textId="77777777" w:rsidTr="00AD1F89">
        <w:trPr>
          <w:trHeight w:val="303"/>
        </w:trPr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9A63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Muscle</w:t>
            </w:r>
          </w:p>
        </w:tc>
        <w:tc>
          <w:tcPr>
            <w:tcW w:w="2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A386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2 day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4A89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  <w:r w:rsidRPr="00DF52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312D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6928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0D41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525868" w:rsidRPr="00DF52B8" w14:paraId="41A5169A" w14:textId="77777777" w:rsidTr="00AD1F89">
        <w:trPr>
          <w:trHeight w:val="303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3027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3B56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4 day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0CC3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  <w:r w:rsidRPr="00DF52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695C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C410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8B42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68" w:rsidRPr="00DF52B8" w14:paraId="19290224" w14:textId="77777777" w:rsidTr="00AD1F89">
        <w:trPr>
          <w:trHeight w:val="303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F18D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A5BC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 xml:space="preserve">7 day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EC59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  <w:r w:rsidRPr="00DF52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DE03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DE1A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4A16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68" w:rsidRPr="00DF52B8" w14:paraId="529136B9" w14:textId="77777777" w:rsidTr="00254AAF">
        <w:trPr>
          <w:trHeight w:val="303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D1E1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846C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Control-With Tallow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FB59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&lt; 0.12</w:t>
            </w:r>
            <w:r w:rsidRPr="00DF52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A768D" w14:textId="4E38ADCA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2C44F" w14:textId="6F6FFAEB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D04F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68" w:rsidRPr="00DF52B8" w14:paraId="68BF91CC" w14:textId="77777777" w:rsidTr="00254AAF">
        <w:trPr>
          <w:trHeight w:val="303"/>
        </w:trPr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D30C0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3EB8C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Control-No Tallow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043BB" w14:textId="1043DEE3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&lt; 0.12</w:t>
            </w:r>
            <w:r w:rsidRPr="00DF52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r w:rsidR="001A6D6F" w:rsidRPr="00DF52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D35006" w14:textId="35F9EFB9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B1D005" w14:textId="506E6AD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6217D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68" w:rsidRPr="00DF52B8" w14:paraId="30E0375C" w14:textId="77777777" w:rsidTr="00AD1F89">
        <w:trPr>
          <w:trHeight w:val="303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33B3" w14:textId="3705A3C1" w:rsidR="00525868" w:rsidRPr="00DF52B8" w:rsidRDefault="00386AE1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ipose tissue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25C8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2 day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35A3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  <w:r w:rsidRPr="00DF52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68BB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C8D1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E6A6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525868" w:rsidRPr="00DF52B8" w14:paraId="646234AA" w14:textId="77777777" w:rsidTr="00AD1F89">
        <w:trPr>
          <w:trHeight w:val="303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A216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DB6A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4 day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5EE7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  <w:r w:rsidRPr="00DF52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A541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6037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0142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68" w:rsidRPr="00DF52B8" w14:paraId="65E2EA05" w14:textId="77777777" w:rsidTr="00AD1F89">
        <w:trPr>
          <w:trHeight w:val="303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48FB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9C40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 xml:space="preserve">7 day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1FA3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  <w:r w:rsidRPr="00DF52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88A1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6F37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6BF2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68" w:rsidRPr="00DF52B8" w14:paraId="3DBF998A" w14:textId="77777777" w:rsidTr="00254AAF">
        <w:trPr>
          <w:trHeight w:val="303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AA1E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14BF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Control-With Tallow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A0AD" w14:textId="4F1757C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&lt; 0.</w:t>
            </w:r>
            <w:r w:rsidR="008842A1" w:rsidRPr="00DF52B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1A6D6F" w:rsidRPr="001A6D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="001A6D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3FD04" w14:textId="6E68014C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E5911" w14:textId="2706A6D0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E07A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68" w:rsidRPr="00DF52B8" w14:paraId="2CC1B0AC" w14:textId="77777777" w:rsidTr="00254AAF">
        <w:trPr>
          <w:trHeight w:val="303"/>
        </w:trPr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2084A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4F1D4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Control-No Tallow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DF7B4" w14:textId="4D8F56B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&lt; 0.</w:t>
            </w:r>
            <w:r w:rsidR="008842A1" w:rsidRPr="00DF52B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1A6D6F" w:rsidRPr="001A6D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="001A6D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049C3D" w14:textId="453A4A1C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EAC6EC" w14:textId="6839F820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E21C0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68" w:rsidRPr="00DF52B8" w14:paraId="540DA62F" w14:textId="77777777" w:rsidTr="00AD1F89">
        <w:trPr>
          <w:trHeight w:val="303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7BDF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Tallow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D522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2 day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438E5" w14:textId="3CD1016C" w:rsidR="00525868" w:rsidRPr="00301192" w:rsidRDefault="00301192" w:rsidP="009B7713">
            <w:pPr>
              <w:spacing w:after="0" w:line="276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0119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8</w:t>
            </w:r>
            <w:r w:rsidR="001A6D6F" w:rsidRPr="0030119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75DDF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8DBBA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2C62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525868" w:rsidRPr="00DF52B8" w14:paraId="5E7F0DF1" w14:textId="77777777" w:rsidTr="00AD1F89">
        <w:trPr>
          <w:trHeight w:val="303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3935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81D1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4 day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076A" w14:textId="7D71B776" w:rsidR="00525868" w:rsidRPr="00301192" w:rsidRDefault="00301192" w:rsidP="009B7713">
            <w:pPr>
              <w:spacing w:after="0" w:line="276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0119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6</w:t>
            </w:r>
            <w:r w:rsidRPr="0030119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5B33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B0BC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E3DA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68" w:rsidRPr="00DF52B8" w14:paraId="569621B5" w14:textId="77777777" w:rsidTr="00AD1F89">
        <w:trPr>
          <w:trHeight w:val="303"/>
        </w:trPr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B808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F0CE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 xml:space="preserve">7 day 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103D" w14:textId="7B3FEC90" w:rsidR="00525868" w:rsidRPr="00301192" w:rsidRDefault="00301192" w:rsidP="009B7713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vertAlign w:val="superscript"/>
              </w:rPr>
            </w:pPr>
            <w:r w:rsidRPr="0030119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5</w:t>
            </w:r>
            <w:r w:rsidRPr="0030119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C24F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3BD9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C416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68" w:rsidRPr="00DF52B8" w14:paraId="44A15779" w14:textId="77777777" w:rsidTr="00AD1F89">
        <w:trPr>
          <w:trHeight w:val="303"/>
        </w:trPr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9812EA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1A8601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Control-With Tallow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93BCE3" w14:textId="22E3CBFA" w:rsidR="00525868" w:rsidRPr="00301192" w:rsidRDefault="00301192" w:rsidP="009B7713">
            <w:pPr>
              <w:spacing w:after="0" w:line="276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0119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5</w:t>
            </w:r>
            <w:r w:rsidRPr="0030119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C23938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19CA46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71AA5C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68" w:rsidRPr="00DF52B8" w14:paraId="2ADC7084" w14:textId="77777777" w:rsidTr="00AD1F89">
        <w:trPr>
          <w:trHeight w:val="303"/>
        </w:trPr>
        <w:tc>
          <w:tcPr>
            <w:tcW w:w="17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5A4CE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06998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Control-No Tallow</w:t>
            </w:r>
          </w:p>
        </w:tc>
        <w:tc>
          <w:tcPr>
            <w:tcW w:w="10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FE8AC" w14:textId="764C6E82" w:rsidR="00525868" w:rsidRPr="00301192" w:rsidRDefault="00301192" w:rsidP="009B7713">
            <w:pPr>
              <w:spacing w:after="0" w:line="276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0119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5</w:t>
            </w:r>
            <w:r w:rsidRPr="0030119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5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E0372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5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71B16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3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6D954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68" w:rsidRPr="00DF52B8" w14:paraId="7642C6E1" w14:textId="77777777" w:rsidTr="00AD1F89">
        <w:trPr>
          <w:trHeight w:val="303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3B50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Large Intestine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5137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2 day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58D11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7.44</w:t>
            </w:r>
            <w:r w:rsidRPr="00DF52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16FBD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5.6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85FBA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9.2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5A02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525868" w:rsidRPr="00DF52B8" w14:paraId="14BAA3A2" w14:textId="77777777" w:rsidTr="00AD1F89">
        <w:trPr>
          <w:trHeight w:val="303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A2DE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05AD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4 day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8E66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4.76</w:t>
            </w:r>
            <w:r w:rsidRPr="00DF52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9CA5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2.9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4B9F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6.5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D8E5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68" w:rsidRPr="00DF52B8" w14:paraId="4A122C30" w14:textId="77777777" w:rsidTr="00AD1F89">
        <w:trPr>
          <w:trHeight w:val="303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3A8B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C548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 xml:space="preserve">7 day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2C60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3.97</w:t>
            </w:r>
            <w:r w:rsidRPr="00DF52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5B2D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DAAA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5.7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756A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68" w:rsidRPr="00DF52B8" w14:paraId="56D7FD51" w14:textId="77777777" w:rsidTr="00AD1F89">
        <w:trPr>
          <w:trHeight w:val="303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0E9F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B3CA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Control-With Tallow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37E7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  <w:r w:rsidRPr="00DF52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8BDC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42D3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2.3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7290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868" w:rsidRPr="00DF52B8" w14:paraId="514F9B7D" w14:textId="77777777" w:rsidTr="00AD1F89">
        <w:trPr>
          <w:trHeight w:val="303"/>
        </w:trPr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DE1C5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B1823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Control-No Tallow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9BAD2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  <w:r w:rsidRPr="00DF52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10EC2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02E12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463A6" w14:textId="77777777" w:rsidR="00525868" w:rsidRPr="00DF52B8" w:rsidRDefault="00525868" w:rsidP="009B771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60CEF7C" w14:textId="77777777" w:rsidR="00525868" w:rsidRPr="00DF52B8" w:rsidRDefault="00525868" w:rsidP="009B7713">
      <w:pPr>
        <w:spacing w:after="0" w:line="240" w:lineRule="auto"/>
        <w:ind w:left="36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DF52B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1 </w:t>
      </w:r>
      <w:r w:rsidRPr="00DF52B8">
        <w:rPr>
          <w:rFonts w:ascii="Times New Roman" w:eastAsia="Times New Roman" w:hAnsi="Times New Roman" w:cs="Times New Roman"/>
          <w:sz w:val="24"/>
          <w:szCs w:val="24"/>
        </w:rPr>
        <w:t>SE</w:t>
      </w:r>
      <w:r w:rsidRPr="00DF52B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 w:rsidRPr="00DF52B8">
        <w:rPr>
          <w:rFonts w:ascii="Times New Roman" w:eastAsia="Times New Roman" w:hAnsi="Times New Roman" w:cs="Times New Roman"/>
          <w:sz w:val="24"/>
          <w:szCs w:val="24"/>
        </w:rPr>
        <w:t xml:space="preserve">denotes pooled standard error. </w:t>
      </w:r>
    </w:p>
    <w:p w14:paraId="694C6985" w14:textId="12F0C94E" w:rsidR="00525868" w:rsidRDefault="00525868" w:rsidP="009B7713">
      <w:pPr>
        <w:spacing w:after="0" w:line="240" w:lineRule="auto"/>
        <w:ind w:left="36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DF52B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2 </w:t>
      </w:r>
      <w:r w:rsidRPr="00DF52B8">
        <w:rPr>
          <w:rFonts w:ascii="Times New Roman" w:eastAsia="Times New Roman" w:hAnsi="Times New Roman" w:cs="Times New Roman"/>
          <w:sz w:val="24"/>
          <w:szCs w:val="24"/>
        </w:rPr>
        <w:t>Denotes below the assay limit of detection</w:t>
      </w:r>
      <w:r w:rsidR="00426201">
        <w:rPr>
          <w:rFonts w:ascii="Times New Roman" w:eastAsia="Times New Roman" w:hAnsi="Times New Roman" w:cs="Times New Roman"/>
          <w:sz w:val="24"/>
          <w:szCs w:val="24"/>
        </w:rPr>
        <w:t xml:space="preserve"> for muscle</w:t>
      </w:r>
      <w:r w:rsidRPr="00DF52B8">
        <w:rPr>
          <w:rFonts w:ascii="Times New Roman" w:eastAsia="Times New Roman" w:hAnsi="Times New Roman" w:cs="Times New Roman"/>
          <w:sz w:val="24"/>
          <w:szCs w:val="24"/>
        </w:rPr>
        <w:t xml:space="preserve"> (0.12 </w:t>
      </w:r>
      <w:r w:rsidR="00AD1F89">
        <w:rPr>
          <w:rFonts w:ascii="Times New Roman" w:eastAsia="Times New Roman" w:hAnsi="Times New Roman" w:cs="Times New Roman"/>
          <w:sz w:val="24"/>
          <w:szCs w:val="24"/>
        </w:rPr>
        <w:t>ng/g</w:t>
      </w:r>
      <w:r w:rsidRPr="00DF52B8">
        <w:rPr>
          <w:rFonts w:ascii="Times New Roman" w:eastAsia="Times New Roman" w:hAnsi="Times New Roman" w:cs="Times New Roman"/>
          <w:sz w:val="24"/>
          <w:szCs w:val="24"/>
        </w:rPr>
        <w:t>).</w:t>
      </w:r>
    </w:p>
    <w:p w14:paraId="2ADA9A96" w14:textId="2EF88509" w:rsidR="001A6D6F" w:rsidRDefault="001A6D6F" w:rsidP="009B7713">
      <w:pPr>
        <w:spacing w:after="0" w:line="240" w:lineRule="auto"/>
        <w:ind w:left="36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1A6D6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enotes below the assay limit of detection for </w:t>
      </w:r>
      <w:r w:rsidR="00386AE1">
        <w:rPr>
          <w:rFonts w:ascii="Times New Roman" w:eastAsia="Times New Roman" w:hAnsi="Times New Roman" w:cs="Times New Roman"/>
          <w:sz w:val="24"/>
          <w:szCs w:val="24"/>
        </w:rPr>
        <w:t>adipose tissue</w:t>
      </w:r>
      <w:r w:rsidR="00904FD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0.12 </w:t>
      </w:r>
      <w:r w:rsidR="00AD1F89">
        <w:rPr>
          <w:rFonts w:ascii="Times New Roman" w:eastAsia="Times New Roman" w:hAnsi="Times New Roman" w:cs="Times New Roman"/>
          <w:sz w:val="24"/>
          <w:szCs w:val="24"/>
        </w:rPr>
        <w:t>ng/g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56A32284" w14:textId="0F1466F7" w:rsidR="00426201" w:rsidRPr="00DF52B8" w:rsidRDefault="001A6D6F" w:rsidP="00426201">
      <w:pPr>
        <w:spacing w:after="0" w:line="240" w:lineRule="auto"/>
        <w:ind w:left="36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="00426201" w:rsidRPr="00DF52B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 w:rsidR="00301192">
        <w:rPr>
          <w:rFonts w:ascii="Times New Roman" w:eastAsia="Times New Roman" w:hAnsi="Times New Roman" w:cs="Times New Roman"/>
          <w:sz w:val="24"/>
          <w:szCs w:val="24"/>
        </w:rPr>
        <w:t>Values in red font are below the</w:t>
      </w:r>
      <w:r w:rsidR="00426201" w:rsidRPr="00DF52B8">
        <w:rPr>
          <w:rFonts w:ascii="Times New Roman" w:eastAsia="Times New Roman" w:hAnsi="Times New Roman" w:cs="Times New Roman"/>
          <w:sz w:val="24"/>
          <w:szCs w:val="24"/>
        </w:rPr>
        <w:t xml:space="preserve"> assay limit of </w:t>
      </w:r>
      <w:r w:rsidR="00426201">
        <w:rPr>
          <w:rFonts w:ascii="Times New Roman" w:eastAsia="Times New Roman" w:hAnsi="Times New Roman" w:cs="Times New Roman"/>
          <w:sz w:val="24"/>
          <w:szCs w:val="24"/>
        </w:rPr>
        <w:t>quantitation</w:t>
      </w:r>
      <w:r w:rsidR="00426201" w:rsidRPr="00DF52B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26201">
        <w:rPr>
          <w:rFonts w:ascii="Times New Roman" w:eastAsia="Times New Roman" w:hAnsi="Times New Roman" w:cs="Times New Roman"/>
          <w:sz w:val="24"/>
          <w:szCs w:val="24"/>
        </w:rPr>
        <w:t xml:space="preserve">for tallow </w:t>
      </w:r>
      <w:r w:rsidR="00426201" w:rsidRPr="00DF52B8">
        <w:rPr>
          <w:rFonts w:ascii="Times New Roman" w:eastAsia="Times New Roman" w:hAnsi="Times New Roman" w:cs="Times New Roman"/>
          <w:sz w:val="24"/>
          <w:szCs w:val="24"/>
        </w:rPr>
        <w:t>(0.1</w:t>
      </w:r>
      <w:r w:rsidR="00426201">
        <w:rPr>
          <w:rFonts w:ascii="Times New Roman" w:eastAsia="Times New Roman" w:hAnsi="Times New Roman" w:cs="Times New Roman"/>
          <w:sz w:val="24"/>
          <w:szCs w:val="24"/>
        </w:rPr>
        <w:t>4</w:t>
      </w:r>
      <w:r w:rsidR="00426201" w:rsidRPr="00DF52B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D1F89">
        <w:rPr>
          <w:rFonts w:ascii="Times New Roman" w:eastAsia="Times New Roman" w:hAnsi="Times New Roman" w:cs="Times New Roman"/>
          <w:sz w:val="24"/>
          <w:szCs w:val="24"/>
        </w:rPr>
        <w:t>ng/g</w:t>
      </w:r>
      <w:r w:rsidR="00426201" w:rsidRPr="00DF52B8">
        <w:rPr>
          <w:rFonts w:ascii="Times New Roman" w:eastAsia="Times New Roman" w:hAnsi="Times New Roman" w:cs="Times New Roman"/>
          <w:sz w:val="24"/>
          <w:szCs w:val="24"/>
        </w:rPr>
        <w:t>).</w:t>
      </w:r>
    </w:p>
    <w:p w14:paraId="33790EB9" w14:textId="77777777" w:rsidR="00525868" w:rsidRPr="00DF52B8" w:rsidRDefault="00525868" w:rsidP="009B7713">
      <w:pPr>
        <w:spacing w:after="0" w:line="240" w:lineRule="auto"/>
        <w:ind w:left="360"/>
        <w:contextualSpacing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DF52B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bcd</w:t>
      </w:r>
      <w:r w:rsidRPr="00DF52B8">
        <w:rPr>
          <w:rFonts w:ascii="Times New Roman" w:eastAsia="Times New Roman" w:hAnsi="Times New Roman" w:cs="Times New Roman"/>
          <w:sz w:val="24"/>
          <w:szCs w:val="24"/>
        </w:rPr>
        <w:t>Means</w:t>
      </w:r>
      <w:proofErr w:type="spellEnd"/>
      <w:r w:rsidRPr="00DF52B8">
        <w:rPr>
          <w:rFonts w:ascii="Times New Roman" w:eastAsia="Times New Roman" w:hAnsi="Times New Roman" w:cs="Times New Roman"/>
          <w:sz w:val="24"/>
          <w:szCs w:val="24"/>
        </w:rPr>
        <w:t xml:space="preserve"> without a common superscript letter within a column, by tissue/matrix, differ (</w:t>
      </w:r>
      <w:r w:rsidRPr="00DF52B8">
        <w:rPr>
          <w:rFonts w:ascii="Times New Roman" w:eastAsia="Times New Roman" w:hAnsi="Times New Roman" w:cs="Times New Roman"/>
          <w:i/>
          <w:sz w:val="24"/>
          <w:szCs w:val="24"/>
        </w:rPr>
        <w:t xml:space="preserve">P </w:t>
      </w:r>
      <w:r w:rsidRPr="00DF52B8">
        <w:rPr>
          <w:rFonts w:ascii="Times New Roman" w:eastAsia="Times New Roman" w:hAnsi="Times New Roman" w:cs="Times New Roman"/>
          <w:sz w:val="24"/>
          <w:szCs w:val="24"/>
        </w:rPr>
        <w:t>&lt; 0.05).</w:t>
      </w:r>
    </w:p>
    <w:p w14:paraId="57CB5F8F" w14:textId="592C5E20" w:rsidR="00DF1ADB" w:rsidRDefault="00DF1ADB"/>
    <w:p w14:paraId="1623E086" w14:textId="7969218F" w:rsidR="00525868" w:rsidRDefault="00525868"/>
    <w:p w14:paraId="51396395" w14:textId="21AE360E" w:rsidR="00525868" w:rsidRDefault="00525868"/>
    <w:p w14:paraId="335C7248" w14:textId="7C98FAA9" w:rsidR="00525868" w:rsidRDefault="00525868"/>
    <w:sectPr w:rsidR="005258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FC7311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04D80BDE"/>
    <w:multiLevelType w:val="hybridMultilevel"/>
    <w:tmpl w:val="7DE43676"/>
    <w:lvl w:ilvl="0" w:tplc="CFAA41A6">
      <w:start w:val="1"/>
      <w:numFmt w:val="lowerRoman"/>
      <w:lvlText w:val="(%1)"/>
      <w:lvlJc w:val="left"/>
      <w:pPr>
        <w:ind w:left="1080" w:hanging="72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23159E"/>
    <w:multiLevelType w:val="hybridMultilevel"/>
    <w:tmpl w:val="C9D6B702"/>
    <w:lvl w:ilvl="0" w:tplc="7A3E171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0E1D1CE7"/>
    <w:multiLevelType w:val="hybridMultilevel"/>
    <w:tmpl w:val="4E3CE740"/>
    <w:lvl w:ilvl="0" w:tplc="46F465F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8B3730"/>
    <w:multiLevelType w:val="hybridMultilevel"/>
    <w:tmpl w:val="DE34F6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11035A"/>
    <w:multiLevelType w:val="hybridMultilevel"/>
    <w:tmpl w:val="D20E19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10199E"/>
    <w:multiLevelType w:val="hybridMultilevel"/>
    <w:tmpl w:val="09706302"/>
    <w:lvl w:ilvl="0" w:tplc="A8368EA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70AEBF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B88A3E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CCCAF3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628ED5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73668A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F48AD3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F38ECD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DF4868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59B74D4"/>
    <w:multiLevelType w:val="multilevel"/>
    <w:tmpl w:val="5B6A8B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AB81A9F"/>
    <w:multiLevelType w:val="hybridMultilevel"/>
    <w:tmpl w:val="2C0E76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FFB6377"/>
    <w:multiLevelType w:val="multilevel"/>
    <w:tmpl w:val="168C69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A5626EA"/>
    <w:multiLevelType w:val="hybridMultilevel"/>
    <w:tmpl w:val="B1CEACB0"/>
    <w:lvl w:ilvl="0" w:tplc="44583BD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B3A54AC"/>
    <w:multiLevelType w:val="hybridMultilevel"/>
    <w:tmpl w:val="11BCAF10"/>
    <w:lvl w:ilvl="0" w:tplc="A3BC04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C767CA4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27044E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504FE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CD2FD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236C8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25C92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03424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1E0F0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527B733E"/>
    <w:multiLevelType w:val="multilevel"/>
    <w:tmpl w:val="B0146A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6177E6D"/>
    <w:multiLevelType w:val="multilevel"/>
    <w:tmpl w:val="FEF47E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5A454A63"/>
    <w:multiLevelType w:val="hybridMultilevel"/>
    <w:tmpl w:val="511AE1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F35314E"/>
    <w:multiLevelType w:val="multilevel"/>
    <w:tmpl w:val="8444AB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F05732B"/>
    <w:multiLevelType w:val="multilevel"/>
    <w:tmpl w:val="F45626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F0E2EF5"/>
    <w:multiLevelType w:val="hybridMultilevel"/>
    <w:tmpl w:val="428ED2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05E1155"/>
    <w:multiLevelType w:val="hybridMultilevel"/>
    <w:tmpl w:val="1AC078E8"/>
    <w:lvl w:ilvl="0" w:tplc="F336F69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1F688BE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A76C45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F84889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A68425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F92D71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9B6258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C5A97F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86A9FC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2FC73D1"/>
    <w:multiLevelType w:val="hybridMultilevel"/>
    <w:tmpl w:val="8E62BDC0"/>
    <w:lvl w:ilvl="0" w:tplc="93C47330">
      <w:start w:val="1"/>
      <w:numFmt w:val="lowerRoman"/>
      <w:lvlText w:val="%1."/>
      <w:lvlJc w:val="left"/>
      <w:pPr>
        <w:ind w:left="1080" w:hanging="72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966053B"/>
    <w:multiLevelType w:val="hybridMultilevel"/>
    <w:tmpl w:val="F948C6E6"/>
    <w:lvl w:ilvl="0" w:tplc="76F8996A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6"/>
  </w:num>
  <w:num w:numId="3">
    <w:abstractNumId w:val="15"/>
  </w:num>
  <w:num w:numId="4">
    <w:abstractNumId w:val="7"/>
  </w:num>
  <w:num w:numId="5">
    <w:abstractNumId w:val="12"/>
  </w:num>
  <w:num w:numId="6">
    <w:abstractNumId w:val="13"/>
  </w:num>
  <w:num w:numId="7">
    <w:abstractNumId w:val="18"/>
  </w:num>
  <w:num w:numId="8">
    <w:abstractNumId w:val="5"/>
  </w:num>
  <w:num w:numId="9">
    <w:abstractNumId w:val="14"/>
  </w:num>
  <w:num w:numId="10">
    <w:abstractNumId w:val="17"/>
  </w:num>
  <w:num w:numId="11">
    <w:abstractNumId w:val="8"/>
  </w:num>
  <w:num w:numId="12">
    <w:abstractNumId w:val="4"/>
  </w:num>
  <w:num w:numId="13">
    <w:abstractNumId w:val="0"/>
  </w:num>
  <w:num w:numId="14">
    <w:abstractNumId w:val="20"/>
  </w:num>
  <w:num w:numId="15">
    <w:abstractNumId w:val="10"/>
  </w:num>
  <w:num w:numId="16">
    <w:abstractNumId w:val="19"/>
  </w:num>
  <w:num w:numId="17">
    <w:abstractNumId w:val="6"/>
  </w:num>
  <w:num w:numId="18">
    <w:abstractNumId w:val="11"/>
  </w:num>
  <w:num w:numId="19">
    <w:abstractNumId w:val="2"/>
  </w:num>
  <w:num w:numId="20">
    <w:abstractNumId w:val="3"/>
  </w:num>
  <w:num w:numId="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QzMDMxMjexsDCzMDZS0lEKTi0uzszPAykwqgUAfPkhRiwAAAA="/>
  </w:docVars>
  <w:rsids>
    <w:rsidRoot w:val="00525868"/>
    <w:rsid w:val="001308FE"/>
    <w:rsid w:val="001A6D6F"/>
    <w:rsid w:val="001C2642"/>
    <w:rsid w:val="002259D6"/>
    <w:rsid w:val="00254AAF"/>
    <w:rsid w:val="002D5D69"/>
    <w:rsid w:val="00301192"/>
    <w:rsid w:val="00386AE1"/>
    <w:rsid w:val="003D4BDD"/>
    <w:rsid w:val="003D7843"/>
    <w:rsid w:val="00426201"/>
    <w:rsid w:val="00503D0A"/>
    <w:rsid w:val="00525868"/>
    <w:rsid w:val="005A7C95"/>
    <w:rsid w:val="00671E30"/>
    <w:rsid w:val="00780A2E"/>
    <w:rsid w:val="007F1A71"/>
    <w:rsid w:val="008453D9"/>
    <w:rsid w:val="008842A1"/>
    <w:rsid w:val="008961D7"/>
    <w:rsid w:val="008D7F0E"/>
    <w:rsid w:val="00904FD7"/>
    <w:rsid w:val="0091618D"/>
    <w:rsid w:val="009B7713"/>
    <w:rsid w:val="00A24888"/>
    <w:rsid w:val="00AD1F89"/>
    <w:rsid w:val="00B411D5"/>
    <w:rsid w:val="00B6221B"/>
    <w:rsid w:val="00C82617"/>
    <w:rsid w:val="00CC79C8"/>
    <w:rsid w:val="00CE5486"/>
    <w:rsid w:val="00D6105F"/>
    <w:rsid w:val="00DF1ADB"/>
    <w:rsid w:val="00F548D4"/>
    <w:rsid w:val="00FB3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3D446"/>
  <w15:chartTrackingRefBased/>
  <w15:docId w15:val="{261A388A-3505-4C1F-9136-47C9F8FC0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5868"/>
  </w:style>
  <w:style w:type="paragraph" w:styleId="Heading1">
    <w:name w:val="heading 1"/>
    <w:basedOn w:val="Normal"/>
    <w:next w:val="Normal"/>
    <w:link w:val="Heading1Char"/>
    <w:uiPriority w:val="9"/>
    <w:qFormat/>
    <w:rsid w:val="009B7713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58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5868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B7713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apple-converted-space">
    <w:name w:val="apple-converted-space"/>
    <w:basedOn w:val="DefaultParagraphFont"/>
    <w:rsid w:val="009B7713"/>
  </w:style>
  <w:style w:type="character" w:styleId="Hyperlink">
    <w:name w:val="Hyperlink"/>
    <w:basedOn w:val="DefaultParagraphFont"/>
    <w:uiPriority w:val="99"/>
    <w:unhideWhenUsed/>
    <w:rsid w:val="009B7713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B77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7713"/>
  </w:style>
  <w:style w:type="paragraph" w:styleId="Footer">
    <w:name w:val="footer"/>
    <w:basedOn w:val="Normal"/>
    <w:link w:val="FooterChar"/>
    <w:uiPriority w:val="99"/>
    <w:unhideWhenUsed/>
    <w:rsid w:val="009B77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7713"/>
  </w:style>
  <w:style w:type="paragraph" w:styleId="NormalWeb">
    <w:name w:val="Normal (Web)"/>
    <w:basedOn w:val="Normal"/>
    <w:uiPriority w:val="99"/>
    <w:unhideWhenUsed/>
    <w:rsid w:val="009B77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GridTable2-Accent31">
    <w:name w:val="Grid Table 2 - Accent 31"/>
    <w:basedOn w:val="TableNormal"/>
    <w:next w:val="GridTable2-Accent3"/>
    <w:uiPriority w:val="47"/>
    <w:rsid w:val="009B7713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2" w:space="0" w:color="C9C9C9"/>
        <w:bottom w:val="single" w:sz="2" w:space="0" w:color="C9C9C9"/>
        <w:insideH w:val="single" w:sz="2" w:space="0" w:color="C9C9C9"/>
        <w:insideV w:val="single" w:sz="2" w:space="0" w:color="C9C9C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C9C9C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GridTable2-Accent3">
    <w:name w:val="Grid Table 2 Accent 3"/>
    <w:basedOn w:val="TableNormal"/>
    <w:uiPriority w:val="47"/>
    <w:rsid w:val="009B7713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5">
    <w:name w:val="Plain Table 5"/>
    <w:basedOn w:val="TableNormal"/>
    <w:uiPriority w:val="45"/>
    <w:rsid w:val="009B7713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next w:val="PlainTable5"/>
    <w:uiPriority w:val="45"/>
    <w:rsid w:val="009B7713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EndNoteBibliography">
    <w:name w:val="EndNote Bibliography"/>
    <w:basedOn w:val="Normal"/>
    <w:link w:val="EndNoteBibliographyChar"/>
    <w:rsid w:val="009B7713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B7713"/>
    <w:rPr>
      <w:rFonts w:ascii="Calibri" w:hAnsi="Calibri" w:cs="Calibri"/>
    </w:rPr>
  </w:style>
  <w:style w:type="table" w:styleId="TableGrid">
    <w:name w:val="Table Grid"/>
    <w:basedOn w:val="TableNormal"/>
    <w:uiPriority w:val="59"/>
    <w:rsid w:val="009B77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B7713"/>
  </w:style>
  <w:style w:type="numbering" w:customStyle="1" w:styleId="NoList1">
    <w:name w:val="No List1"/>
    <w:next w:val="NoList"/>
    <w:uiPriority w:val="99"/>
    <w:semiHidden/>
    <w:unhideWhenUsed/>
    <w:rsid w:val="009B7713"/>
  </w:style>
  <w:style w:type="character" w:styleId="CommentReference">
    <w:name w:val="annotation reference"/>
    <w:basedOn w:val="DefaultParagraphFont"/>
    <w:uiPriority w:val="99"/>
    <w:semiHidden/>
    <w:unhideWhenUsed/>
    <w:rsid w:val="009B77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771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7713"/>
    <w:rPr>
      <w:rFonts w:ascii="Times New Roman" w:eastAsia="Times New Roman" w:hAnsi="Times New Roman" w:cs="Times New Roman"/>
      <w:sz w:val="20"/>
      <w:szCs w:val="20"/>
    </w:rPr>
  </w:style>
  <w:style w:type="paragraph" w:customStyle="1" w:styleId="Default">
    <w:name w:val="Default"/>
    <w:rsid w:val="009B771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rsid w:val="009B7713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9B7713"/>
  </w:style>
  <w:style w:type="character" w:styleId="Strong">
    <w:name w:val="Strong"/>
    <w:basedOn w:val="DefaultParagraphFont"/>
    <w:uiPriority w:val="22"/>
    <w:qFormat/>
    <w:rsid w:val="009B7713"/>
    <w:rPr>
      <w:b/>
      <w:bCs/>
    </w:rPr>
  </w:style>
  <w:style w:type="paragraph" w:styleId="ListParagraph">
    <w:name w:val="List Paragraph"/>
    <w:basedOn w:val="Normal"/>
    <w:uiPriority w:val="34"/>
    <w:qFormat/>
    <w:rsid w:val="009B7713"/>
    <w:pPr>
      <w:spacing w:after="0" w:line="240" w:lineRule="auto"/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9B77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9B7713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9B7713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77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771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B771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2">
    <w:name w:val="No List2"/>
    <w:next w:val="NoList"/>
    <w:uiPriority w:val="99"/>
    <w:semiHidden/>
    <w:unhideWhenUsed/>
    <w:rsid w:val="009B7713"/>
  </w:style>
  <w:style w:type="table" w:customStyle="1" w:styleId="TableGrid2">
    <w:name w:val="Table Grid2"/>
    <w:basedOn w:val="TableNormal"/>
    <w:next w:val="TableGrid"/>
    <w:uiPriority w:val="39"/>
    <w:rsid w:val="009B77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9B77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9B7713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B7713"/>
    <w:rPr>
      <w:rFonts w:ascii="Calibri" w:hAnsi="Calibri"/>
      <w:szCs w:val="21"/>
    </w:rPr>
  </w:style>
  <w:style w:type="character" w:customStyle="1" w:styleId="UnresolvedMention2">
    <w:name w:val="Unresolved Mention2"/>
    <w:basedOn w:val="DefaultParagraphFont"/>
    <w:uiPriority w:val="99"/>
    <w:unhideWhenUsed/>
    <w:rsid w:val="009B7713"/>
    <w:rPr>
      <w:color w:val="605E5C"/>
      <w:shd w:val="clear" w:color="auto" w:fill="E1DFDD"/>
    </w:rPr>
  </w:style>
  <w:style w:type="numbering" w:customStyle="1" w:styleId="NoList3">
    <w:name w:val="No List3"/>
    <w:next w:val="NoList"/>
    <w:uiPriority w:val="99"/>
    <w:semiHidden/>
    <w:unhideWhenUsed/>
    <w:rsid w:val="009B7713"/>
  </w:style>
  <w:style w:type="paragraph" w:styleId="FootnoteText">
    <w:name w:val="footnote text"/>
    <w:basedOn w:val="Normal"/>
    <w:link w:val="FootnoteTextChar"/>
    <w:uiPriority w:val="99"/>
    <w:semiHidden/>
    <w:unhideWhenUsed/>
    <w:rsid w:val="009B771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B771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B7713"/>
    <w:rPr>
      <w:vertAlign w:val="superscript"/>
    </w:rPr>
  </w:style>
  <w:style w:type="character" w:customStyle="1" w:styleId="al-author-name-more">
    <w:name w:val="al-author-name-more"/>
    <w:basedOn w:val="DefaultParagraphFont"/>
    <w:rsid w:val="009B7713"/>
  </w:style>
  <w:style w:type="character" w:customStyle="1" w:styleId="delimiter">
    <w:name w:val="delimiter"/>
    <w:basedOn w:val="DefaultParagraphFont"/>
    <w:rsid w:val="009B7713"/>
  </w:style>
  <w:style w:type="numbering" w:customStyle="1" w:styleId="NoList4">
    <w:name w:val="No List4"/>
    <w:next w:val="NoList"/>
    <w:uiPriority w:val="99"/>
    <w:semiHidden/>
    <w:unhideWhenUsed/>
    <w:rsid w:val="009B7713"/>
  </w:style>
  <w:style w:type="table" w:customStyle="1" w:styleId="TableGrid3">
    <w:name w:val="Table Grid3"/>
    <w:basedOn w:val="TableNormal"/>
    <w:next w:val="TableGrid"/>
    <w:uiPriority w:val="59"/>
    <w:rsid w:val="009B77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nseQuote">
    <w:name w:val="Intense Quote"/>
    <w:basedOn w:val="Normal"/>
    <w:next w:val="Normal"/>
    <w:link w:val="IntenseQuoteChar"/>
    <w:autoRedefine/>
    <w:uiPriority w:val="30"/>
    <w:qFormat/>
    <w:rsid w:val="009B7713"/>
    <w:pPr>
      <w:pBdr>
        <w:top w:val="single" w:sz="12" w:space="10" w:color="000000" w:themeColor="text1"/>
        <w:bottom w:val="single" w:sz="12" w:space="10" w:color="000000" w:themeColor="text1"/>
      </w:pBdr>
      <w:spacing w:before="240" w:after="240"/>
      <w:ind w:left="864" w:right="864"/>
      <w:jc w:val="center"/>
    </w:pPr>
    <w:rPr>
      <w:rFonts w:ascii="Times New Roman" w:hAnsi="Times New Roman" w:cs="Times New Roman"/>
      <w:b/>
      <w:iCs/>
      <w:color w:val="000000" w:themeColor="tex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7713"/>
    <w:rPr>
      <w:rFonts w:ascii="Times New Roman" w:hAnsi="Times New Roman" w:cs="Times New Roman"/>
      <w:b/>
      <w:iCs/>
      <w:color w:val="000000" w:themeColor="text1"/>
      <w:sz w:val="28"/>
      <w:szCs w:val="28"/>
    </w:rPr>
  </w:style>
  <w:style w:type="paragraph" w:customStyle="1" w:styleId="EndNoteBibliographyTitle">
    <w:name w:val="EndNote Bibliography Title"/>
    <w:basedOn w:val="Normal"/>
    <w:link w:val="EndNoteBibliographyTitleChar"/>
    <w:rsid w:val="009B771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B7713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9B771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1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orado State University</Company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nni,Jessica</dc:creator>
  <cp:keywords/>
  <dc:description/>
  <cp:lastModifiedBy>Prenni,Jessica</cp:lastModifiedBy>
  <cp:revision>3</cp:revision>
  <dcterms:created xsi:type="dcterms:W3CDTF">2020-10-26T19:43:00Z</dcterms:created>
  <dcterms:modified xsi:type="dcterms:W3CDTF">2020-10-26T19:43:00Z</dcterms:modified>
</cp:coreProperties>
</file>